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851"/>
        <w:gridCol w:w="1843"/>
        <w:gridCol w:w="850"/>
        <w:gridCol w:w="992"/>
        <w:gridCol w:w="2268"/>
        <w:gridCol w:w="1560"/>
        <w:gridCol w:w="2693"/>
        <w:gridCol w:w="2556"/>
      </w:tblGrid>
      <w:tr w:rsidR="00FD1326" w:rsidRPr="002107C4" w14:paraId="52AC1F31" w14:textId="77777777" w:rsidTr="00FD1326">
        <w:trPr>
          <w:trHeight w:val="290"/>
        </w:trPr>
        <w:tc>
          <w:tcPr>
            <w:tcW w:w="562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0A4FEB1" w14:textId="77777777" w:rsidR="00120A7F" w:rsidRPr="002107C4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  <w:p w14:paraId="24CB83E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851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E8FDFD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irst author</w:t>
            </w:r>
          </w:p>
        </w:tc>
        <w:tc>
          <w:tcPr>
            <w:tcW w:w="1843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08B8B1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iller</w:t>
            </w:r>
          </w:p>
        </w:tc>
        <w:tc>
          <w:tcPr>
            <w:tcW w:w="85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4646DA3" w14:textId="34333081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Mean injected volume </w:t>
            </w:r>
            <w:r w:rsidR="00FD13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[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l</w:t>
            </w:r>
            <w:r w:rsidR="00FD13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]</w:t>
            </w:r>
          </w:p>
        </w:tc>
        <w:tc>
          <w:tcPr>
            <w:tcW w:w="992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BCEF674" w14:textId="0F08BED8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A concentration</w:t>
            </w:r>
            <w:r w:rsidR="00210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[mg/ml]</w:t>
            </w:r>
          </w:p>
        </w:tc>
        <w:tc>
          <w:tcPr>
            <w:tcW w:w="2268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D1C41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pth of injection</w:t>
            </w:r>
          </w:p>
        </w:tc>
        <w:tc>
          <w:tcPr>
            <w:tcW w:w="156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35C7B4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eedle</w:t>
            </w:r>
          </w:p>
        </w:tc>
        <w:tc>
          <w:tcPr>
            <w:tcW w:w="2693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DF1186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ouch-up</w:t>
            </w:r>
          </w:p>
        </w:tc>
        <w:tc>
          <w:tcPr>
            <w:tcW w:w="2556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540D15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ethod of injection</w:t>
            </w:r>
          </w:p>
        </w:tc>
      </w:tr>
      <w:tr w:rsidR="00FD1326" w:rsidRPr="002107C4" w14:paraId="5F1B2992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358F5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C7DB3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h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3176B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esoglo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3A42AF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C1203F3" w14:textId="530D56F6" w:rsidR="00120A7F" w:rsidRPr="00120A7F" w:rsidRDefault="00120A7F" w:rsidP="002107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A2E6B9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E2C33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671D3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5D9C9B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linear threading </w:t>
            </w:r>
          </w:p>
        </w:tc>
      </w:tr>
      <w:tr w:rsidR="00FD1326" w:rsidRPr="002107C4" w14:paraId="67E04ADF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16AE9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133B30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769441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AL Syste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C668AD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4E82096" w14:textId="3C59909B" w:rsidR="00120A7F" w:rsidRPr="00120A7F" w:rsidRDefault="00120A7F" w:rsidP="002107C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836D7D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B03E3B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F42F62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6EA5C3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5F7FB835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2A5434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11B9D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auman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813C49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fyn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96A0AB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4299599" w14:textId="5D8E1159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5CF23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AC5D7F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2FAF55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3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0A3304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2ED9A2E7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CAADB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777CF0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A4E0F3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Juvederm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Ultra Pl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FA9A7D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A9993B1" w14:textId="2E3C7BF8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C3AEF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E1B0B8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95E17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3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F70DC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5558E8C0" w14:textId="77777777" w:rsidTr="00FD1326">
        <w:trPr>
          <w:trHeight w:val="500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E4B568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B4448D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e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5AC715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385311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7B9C77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D26780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7D75CD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10813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039D2C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/serial puncture/both</w:t>
            </w:r>
          </w:p>
        </w:tc>
      </w:tr>
      <w:tr w:rsidR="00FD1326" w:rsidRPr="002107C4" w14:paraId="22014EAC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E5E54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499418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740AD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ylafor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D0034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31A0D8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8625B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A61113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8DDD52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147FEA8" w14:textId="20E81F39" w:rsidR="00120A7F" w:rsidRPr="00120A7F" w:rsidRDefault="002303B4" w:rsidP="002303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rial puncture /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tunnel </w:t>
            </w:r>
          </w:p>
        </w:tc>
      </w:tr>
      <w:tr w:rsidR="00FD1326" w:rsidRPr="002107C4" w14:paraId="55E9D663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733D59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A95785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rand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33678D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erlan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LGP-H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BC5FA9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52C2935" w14:textId="616C9D80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A35BDE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AC242A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984837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BB47B44" w14:textId="7C9F362F" w:rsidR="00120A7F" w:rsidRPr="00120A7F" w:rsidRDefault="00120A7F" w:rsidP="002303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linear threading/ 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rial puncture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/ both</w:t>
            </w:r>
          </w:p>
        </w:tc>
      </w:tr>
      <w:tr w:rsidR="00FD1326" w:rsidRPr="002107C4" w14:paraId="70603136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6D2896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5ED19E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408116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erlan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-L (LGP-HA+L 0,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48F9B3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4436DAB" w14:textId="1EE3317C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D3124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1715A3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49E550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92FF894" w14:textId="759CBA0E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linear threading/ 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rial</w:t>
            </w:r>
            <w:r w:rsidR="002303B4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puncture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/ both</w:t>
            </w:r>
          </w:p>
        </w:tc>
      </w:tr>
      <w:tr w:rsidR="00FD1326" w:rsidRPr="002107C4" w14:paraId="1FFE3F90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4CD09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EEB00F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untroc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890712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AS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85196D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14C6CB" w14:textId="0CEE30CD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11B29E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A2403D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2B46FC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ot allowed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F30035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rial puncture</w:t>
            </w:r>
          </w:p>
        </w:tc>
      </w:tr>
      <w:tr w:rsidR="00FD1326" w:rsidRPr="002107C4" w14:paraId="17F4C21E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7D9281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0E3DDB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0BD639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PM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CA159F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5060E1B" w14:textId="28D2D84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45821C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414FF2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48D3A8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ot allowed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90C4D0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rial puncture</w:t>
            </w:r>
          </w:p>
        </w:tc>
      </w:tr>
      <w:tr w:rsidR="00FD1326" w:rsidRPr="002107C4" w14:paraId="39D6049E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3C7BCE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0A7F3F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arruth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6472E1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ASHA (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erlan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3BFD64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18C959F" w14:textId="3BBFF149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954CC34" w14:textId="78533DFE" w:rsidR="00120A7F" w:rsidRPr="00120A7F" w:rsidRDefault="00876AB9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/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2ABFC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,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40B394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-week intervals until an optimal cosmetic result was achieved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DA18E1E" w14:textId="2F10065C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linear threading/ 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rial</w:t>
            </w:r>
            <w:r w:rsidR="002303B4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puncture 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/ both</w:t>
            </w:r>
          </w:p>
        </w:tc>
      </w:tr>
      <w:tr w:rsidR="00FD1326" w:rsidRPr="002107C4" w14:paraId="3FD29AC7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27BF4A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865303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F7726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ylan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B (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ylaform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BEC39F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077EE06" w14:textId="4D986106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5,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3F358C8" w14:textId="4617134A" w:rsidR="00120A7F" w:rsidRPr="00120A7F" w:rsidRDefault="00876AB9" w:rsidP="00876A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/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9A1F37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06953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-week intervals until an optimal cosmetic result was achieved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8974F86" w14:textId="106AC872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linear threading/ 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rial</w:t>
            </w:r>
            <w:r w:rsidR="002303B4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puncture 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/ both</w:t>
            </w:r>
          </w:p>
        </w:tc>
      </w:tr>
      <w:tr w:rsidR="00FD1326" w:rsidRPr="002107C4" w14:paraId="2B437ED6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D8888A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9EE552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ho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4518F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P-501-A-Lidoca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0DAF81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6BA38E" w14:textId="69CF0569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3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B6E5056" w14:textId="25CFCB49" w:rsidR="00120A7F" w:rsidRPr="00120A7F" w:rsidRDefault="00876AB9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20CAD3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B5EC74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E0F47D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</w:t>
            </w:r>
          </w:p>
        </w:tc>
      </w:tr>
      <w:tr w:rsidR="00FD1326" w:rsidRPr="002107C4" w14:paraId="7EE67D02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65A41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1550A1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70878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Lidoca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60CB71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D8ADCC" w14:textId="460F6C01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39026AE" w14:textId="100C6DFA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C28A43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2FFAD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1B6DA6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</w:t>
            </w:r>
          </w:p>
        </w:tc>
      </w:tr>
      <w:tr w:rsidR="00FD1326" w:rsidRPr="002107C4" w14:paraId="52CCBCB5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B56A7C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66EF5B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ov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9D5AD3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ASHA large g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6336A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A34816E" w14:textId="58AF3A8D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B562DDC" w14:textId="16B286BE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dermis/deep dermis/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uperficial </w:t>
            </w:r>
            <w:proofErr w:type="spellStart"/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ubcut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429FCA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,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9CF7C0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f needed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7D6B43A" w14:textId="5B9AAA0C" w:rsidR="00120A7F" w:rsidRPr="00120A7F" w:rsidRDefault="002303B4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rial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puncture 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/single puncture with a fanning or threading</w:t>
            </w:r>
          </w:p>
        </w:tc>
      </w:tr>
      <w:tr w:rsidR="00FD1326" w:rsidRPr="002107C4" w14:paraId="06FA5539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37048F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5AC041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325064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NASHA small gel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E6F70B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4432366" w14:textId="55662B68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EB1C583" w14:textId="37C224FC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dermis/deep dermis/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uperficial </w:t>
            </w:r>
            <w:proofErr w:type="spellStart"/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ubcut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4F31B0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D61309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f needed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490EDA9" w14:textId="57A152FD" w:rsidR="00120A7F" w:rsidRPr="00120A7F" w:rsidRDefault="002303B4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rial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unctures/single puncture with a fanning or threading</w:t>
            </w:r>
          </w:p>
        </w:tc>
      </w:tr>
      <w:tr w:rsidR="00FD1326" w:rsidRPr="002107C4" w14:paraId="01B296AE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CA4239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FF6B81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agie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702235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fyn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with lidocaine 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8120B7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74F4FD7" w14:textId="4B9C1C1B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8B6C30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6638CF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42317B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3 weeks after 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51FF0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7CFF0363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4B357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F4F5FD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1D8A4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Juvederm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Ult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F4DF22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C5066EA" w14:textId="3EEF2428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388EC2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D9A45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6833CC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3 weeks after 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C08D7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0243F488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E31D6E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0EA2D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in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18A68D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al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ystem Du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E53D0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661FF9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89834C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22E859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DC8125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30 day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F74E36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24691614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408B54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D1F8DF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E96CC9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elotero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Basic/Bal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327A9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D94E6B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464C73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93C3C2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6DDCCC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30 day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606229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73B4F4E7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E80CB5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E05ACC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Galadar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C26F5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olycaprolacton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PC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35372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4921DB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48A34E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51BF90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 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2C5DA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1 month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A12863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6889A82A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242FD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74C109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244CC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AS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7A1C4F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40F585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BBD9FA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4A3C36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 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98B530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1 month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0FD17D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1E8560EF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405518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B14EAE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Gol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C84715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vaness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Ver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FFDE7A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AC0C7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56615A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85A8AC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 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489E01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after 1 week 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8667AE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/fanning</w:t>
            </w:r>
          </w:p>
        </w:tc>
      </w:tr>
      <w:tr w:rsidR="00FD1326" w:rsidRPr="002107C4" w14:paraId="3FA74B3C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DE47E1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C5832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14570D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007DE9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8F3674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CCDE49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1C7279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 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4657D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after 1 week 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5A4D5B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4CE1A792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FFE13C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14A01C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Grim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F33F20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Juvederm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Ult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6D81D1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BE066C0" w14:textId="774ADF08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AD2AF8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FA5082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937149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 at 2 week interval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11DBCD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54244825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7E6595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FF300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E193C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Juvederm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Ultra Pl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AEFAF2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81E83C5" w14:textId="0E5B2135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5B1DCE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375716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B8D29B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 at 2 week interval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85C6B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3707B31D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EF0971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lastRenderedPageBreak/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E163E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7C1D21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Juvederm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A5489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DDD3D2" w14:textId="5915A5ED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13DD6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21A88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44A793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 at 2 week interval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819F63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4E74DB4D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D6F212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B58735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4CDE9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ylafor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F03292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74DC9A2" w14:textId="2E8B4D5D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5,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3CFBE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497D12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F3F02D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ot allowed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F5D6EE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0057DB34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40E001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825B05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8EAF8E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ylaform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Pl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95BCD6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E48CB7" w14:textId="3123C194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5,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7F7123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82714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3401AD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ot allowed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D527B7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74928AB1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581123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3A5786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E0962F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aptiqu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92632C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9772481" w14:textId="43C6079C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5,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AC060C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14C713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C9FAE5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ot allowed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4F0CA6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786BA2D1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4DF930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1733A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ede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525608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NASHA +0.3%lidocain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5F563E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20761C5" w14:textId="1F1EB208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3E8EB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deep dermis and/or 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ubcut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AF50B1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5B8708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FC234AD" w14:textId="11BAD208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+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an</w:t>
            </w:r>
            <w:r w:rsidR="00B605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ing</w:t>
            </w:r>
          </w:p>
        </w:tc>
      </w:tr>
      <w:tr w:rsidR="00FD1326" w:rsidRPr="002107C4" w14:paraId="23EB1162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452213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DD0129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2670B9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AS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6358C8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F5D18F7" w14:textId="77A0A5E2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193BA9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deep dermis and/or 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ubcut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B69D3E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5F2FC5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5C86582" w14:textId="5CB722C2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+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an</w:t>
            </w:r>
            <w:r w:rsidR="00B605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ing</w:t>
            </w:r>
          </w:p>
        </w:tc>
      </w:tr>
      <w:tr w:rsidR="00FD1326" w:rsidRPr="002107C4" w14:paraId="2E8597C6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06987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414127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o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14C45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DHF-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4BCC2C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,8-1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8891439" w14:textId="6908CC28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DD9B6E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he junction of the subcutaneous and deep dermal planes throu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44BBBB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86CA9F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BC0CD0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</w:t>
            </w:r>
          </w:p>
        </w:tc>
      </w:tr>
      <w:tr w:rsidR="00FD1326" w:rsidRPr="002107C4" w14:paraId="5F42FAE5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1C5CD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923BDF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B3B763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ub-Q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333BCE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,8-1,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2E2D357" w14:textId="118CFA84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2D2A04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he junction of the subcutaneous and deep dermal planes throu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55A9A8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5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FE720B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0DFA82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</w:t>
            </w:r>
          </w:p>
        </w:tc>
      </w:tr>
      <w:tr w:rsidR="00FD1326" w:rsidRPr="002107C4" w14:paraId="407772EC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7A0006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03C47C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399BD3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HA (Nature, Beijing, 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imeik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Bio-tech Co.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BFD85E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,7-2,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805F5D5" w14:textId="68736794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1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7B4D833" w14:textId="03249319" w:rsidR="00120A7F" w:rsidRPr="00120A7F" w:rsidRDefault="00B60567" w:rsidP="00B605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deep dermis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ubcut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D704F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 0.5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6E6CC9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1 month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F440B7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/serial puncture/both</w:t>
            </w:r>
          </w:p>
        </w:tc>
      </w:tr>
      <w:tr w:rsidR="00FD1326" w:rsidRPr="002107C4" w14:paraId="60FE100B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809A2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DA6C2E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yu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18EFD1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esthefil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591378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F0CD2E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A047D9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he junction of the subcutaneous and deep dermal planes throu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9535CE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 0.5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E20E42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1 month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DDE09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linear threading </w:t>
            </w:r>
          </w:p>
        </w:tc>
      </w:tr>
      <w:tr w:rsidR="00FD1326" w:rsidRPr="002107C4" w14:paraId="39D8805E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DBA544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03F2EC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2F2A17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2876B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860392E" w14:textId="2E597980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E7E719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ubcutaneous and deep dermal planes jun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3D8FD4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 0.5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6789E6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1 month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62801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</w:t>
            </w:r>
          </w:p>
        </w:tc>
      </w:tr>
      <w:tr w:rsidR="00FD1326" w:rsidRPr="002107C4" w14:paraId="2D7CEA1D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C16EB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4C130C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Jo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2793B6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euram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FE7C01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8C13A0C" w14:textId="3996EA15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DCDCB0" w14:textId="2C180F71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F0B2F3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B1F44A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99A3F5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4B022D42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C2E179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4C4A3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CC7B63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erlan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-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4A6F3B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3DF8341" w14:textId="6D9F0583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BAFFB4" w14:textId="73FDA79E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0F03A8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9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018E2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5B850D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6BB56D05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D8F1F0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A7535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Ki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C3643F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a-G-monophas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8D96BF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81090EB" w14:textId="08A36349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945033" w14:textId="573EED36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D5A3A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 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0F3D91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5DC33A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/serial puncture</w:t>
            </w:r>
          </w:p>
        </w:tc>
      </w:tr>
      <w:tr w:rsidR="00FD1326" w:rsidRPr="002107C4" w14:paraId="46060FA0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24483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CF4038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8385B2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a-P-biphas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0E1D2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981DC53" w14:textId="7F24A22F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5EE56F7" w14:textId="563A182A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38AEA1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 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344571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FCCFCA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/serial puncture</w:t>
            </w:r>
          </w:p>
        </w:tc>
      </w:tr>
      <w:tr w:rsidR="00FD1326" w:rsidRPr="002107C4" w14:paraId="07D37261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1924F5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4FB34E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e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429F3B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herafil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8776CE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898AC7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41CF19A" w14:textId="4BA08E2C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is/mid-to-upper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6D666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 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0FE65D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A96D76D" w14:textId="548742BA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ne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threading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/f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ing</w:t>
            </w:r>
          </w:p>
        </w:tc>
      </w:tr>
      <w:tr w:rsidR="00FD1326" w:rsidRPr="002107C4" w14:paraId="025D730D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5D7976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AD9268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7A82BD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Kok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9A78BC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BAB6BD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A545F82" w14:textId="2EAEA96C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is/mid-to-upper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1E0E09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B15871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3ECE6C3" w14:textId="61D4C75F" w:rsidR="00120A7F" w:rsidRPr="00120A7F" w:rsidRDefault="002303B4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near</w:t>
            </w:r>
            <w:r w:rsidR="00B605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threading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/fan</w:t>
            </w:r>
            <w:r w:rsidR="00B605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ing</w:t>
            </w:r>
          </w:p>
        </w:tc>
      </w:tr>
      <w:tr w:rsidR="00FD1326" w:rsidRPr="002107C4" w14:paraId="4084FEDB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1373A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348441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ev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6689A8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Juvederm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Ultra 3(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A+lidocain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FC9F5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7795081" w14:textId="3B6EEDE5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412296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7CBF5C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 0.5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6A1334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1381B87" w14:textId="2DFBDE18" w:rsidR="00120A7F" w:rsidRPr="00120A7F" w:rsidRDefault="00B60567" w:rsidP="00B605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erial puncture/ 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anning</w:t>
            </w:r>
          </w:p>
        </w:tc>
      </w:tr>
      <w:tr w:rsidR="00FD1326" w:rsidRPr="002107C4" w14:paraId="3C3FB5BA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931F83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D0C3BF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965080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llergan (H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F1250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526FBA0" w14:textId="29A937BE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39000C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67B332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 0.5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663CF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03E2C8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36AAB030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32B634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28BA7C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dqvis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2B05E2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erla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319B8D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D5F24A" w14:textId="5BCC4DC9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BCF25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9A9344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 0.5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B47E86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after 2 weeks 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0AC8D0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/serial puncture/both</w:t>
            </w:r>
          </w:p>
        </w:tc>
      </w:tr>
      <w:tr w:rsidR="00FD1326" w:rsidRPr="002107C4" w14:paraId="55B928F9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36043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C4BB51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F6E7B9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Zyplas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C88E41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A421A6" w14:textId="47D10916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3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5ABB38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13DE5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44CF5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after 2 weeks 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AD26D5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/serial puncture/both</w:t>
            </w:r>
          </w:p>
        </w:tc>
      </w:tr>
      <w:tr w:rsidR="00FD1326" w:rsidRPr="002107C4" w14:paraId="2B7C7DA9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65C32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9FCA22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up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BE6B7F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Juvederm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Ultra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D2B94B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BF4BCD7" w14:textId="39566E81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6FD833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9E7E4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 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9608D8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f needed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822D61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2F0C75F7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1ED8A8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0E8E1A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125470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Zyplas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E232B3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63DBBF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961BF0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5EAAC3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6DD7BB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or 4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9DF1A9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49594918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164D6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A4965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armu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B27DE8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aHA+lidoca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391660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9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039A6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46E09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723012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4EF4DF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B8FDE8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61B534D2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1560C5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D2336C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FA12D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aH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B29D0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9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D3EC8D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ACD6C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DB73F0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9F9704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155C00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7A330132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B8396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lastRenderedPageBreak/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97FDBF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oers-Capr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9269D2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CL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9669AE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0519EA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6406DE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0C5B6F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08554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1 month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6BD60B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trograde injection</w:t>
            </w:r>
          </w:p>
        </w:tc>
      </w:tr>
      <w:tr w:rsidR="00FD1326" w:rsidRPr="002107C4" w14:paraId="39D530D6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C1E36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3D092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E9431B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CL-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6444DE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56DDD6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2D398A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A9314A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78C457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1 month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B5227F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retrograde injection </w:t>
            </w:r>
          </w:p>
        </w:tc>
      </w:tr>
      <w:tr w:rsidR="00FD1326" w:rsidRPr="002107C4" w14:paraId="7B31ABAB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2BF5B5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220953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Zho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708383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atrifill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MMH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607CE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DA48050" w14:textId="43DA18B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16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ADB4118" w14:textId="6EE38A7C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</w:t>
            </w:r>
            <w:r w:rsidR="00B605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-to-d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85D333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82F52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4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D031B0D" w14:textId="6FE3AD95" w:rsidR="00120A7F" w:rsidRPr="00120A7F" w:rsidRDefault="00120A7F" w:rsidP="00B605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retrograde linear threading </w:t>
            </w:r>
          </w:p>
        </w:tc>
      </w:tr>
      <w:tr w:rsidR="00FD1326" w:rsidRPr="002107C4" w14:paraId="45012337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93B95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D39AF3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904D4A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BH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95F29E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2D6E926" w14:textId="20F2F3C2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9BAF7B4" w14:textId="52254CF0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4BD5DE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FC8498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4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1B9190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16975D51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B0C56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90F04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W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A5DDB8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Juvederm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Ult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DBBDC2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AF9A5A7" w14:textId="237E13B3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654B73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B05474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48CD65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3 (0.1-0.5) touch up volume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06EBF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6E80A867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7E3A63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36BA7B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40E630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6FB242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BA67649" w14:textId="36C672AD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C14960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CCB62C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9951E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3 (0.1-0.5) touch up volume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E7A3B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1A139AB5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8C95A1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F92537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W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B98C2A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E70C3B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710C967" w14:textId="762A169C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A0B354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B08D6B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D21FB1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4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BAAFF5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67E87E09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D22D86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CD5190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2CDB5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ioHyalu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E8216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56431D" w14:textId="47B24E9D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59691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221114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9A1026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4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E4E31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497A1E9D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D37FE3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81FFB8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Weis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E00BCA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+ lidoca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51903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1616AC" w14:textId="1E7EC543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370A105" w14:textId="6DBAE7C0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2DE232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F8071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C35729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2F922970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F54E5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9CC441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C5DEFF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ACBB1F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3784042" w14:textId="00626838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745D56E" w14:textId="37C2A687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D19B24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DDA2FE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66C9B6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4AA5C8B3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54C8CE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4C70E6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ayl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38068F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48E7D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7F2D77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A416241" w14:textId="4B01B072" w:rsidR="00120A7F" w:rsidRPr="00120A7F" w:rsidRDefault="00120A7F" w:rsidP="00B605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deep dermis to superficial 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ubcut</w:t>
            </w:r>
            <w:r w:rsidR="00B605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9630DE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81A222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D9C278A" w14:textId="10ACABF6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ing/ linear threading/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rial puncture</w:t>
            </w:r>
          </w:p>
        </w:tc>
      </w:tr>
      <w:tr w:rsidR="00FD1326" w:rsidRPr="002107C4" w14:paraId="4B0BC107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51166A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79ADBA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EA1D4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erla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27193F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A474C6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4A7F5A" w14:textId="08498209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104968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80FBC8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EC0F1DE" w14:textId="48AC6D21" w:rsidR="00120A7F" w:rsidRPr="00120A7F" w:rsidRDefault="00120A7F" w:rsidP="002303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an</w:t>
            </w:r>
            <w:r w:rsidR="00B605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ing/ linear threading/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rial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puncture</w:t>
            </w:r>
          </w:p>
        </w:tc>
      </w:tr>
      <w:tr w:rsidR="00FD1326" w:rsidRPr="002107C4" w14:paraId="61607015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CF9170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F4B66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u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05EE2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elax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implant pl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8EF1A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8-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DD8EA63" w14:textId="5A44EDC1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4 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5A4883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40AA54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8G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773AC4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A5C41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56779506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BB8CBA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B692FA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D5570F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ub-Q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1DC352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8-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7F12A68" w14:textId="2161F4E9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9F4CBE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F3FE50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42955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BF9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BF9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267E2E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BF9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BF9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10E30582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49CE55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21806F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mi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ED0E87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adiess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aHA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F72B47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E81D25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6EDAF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al/subcutaneous jun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8D26E7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 1 1/4-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E4FBC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ax 2 with 2 weeks interval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A9B3F9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</w:t>
            </w:r>
          </w:p>
        </w:tc>
      </w:tr>
      <w:tr w:rsidR="00FD1326" w:rsidRPr="002107C4" w14:paraId="4070769E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056FF8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496AE5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AA616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uman-based collagen (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osmoplast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6839B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B7ACDE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13A58D5" w14:textId="6B7D4041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66EC08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 or 31G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1DC595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ax 2 with 2 weeks interval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D5BA90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</w:t>
            </w:r>
          </w:p>
        </w:tc>
      </w:tr>
      <w:tr w:rsidR="00FD1326" w:rsidRPr="002107C4" w14:paraId="1FE724D7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836CB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DEF19E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har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8C16FD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Uma 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Jeuness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Class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FEC321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349A16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AC19D1E" w14:textId="04402826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0B58AA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94DAC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o patient required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9A8B8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40541890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17D167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6D2815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4B9628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Uma 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Jeuness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Ultr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7053AD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AE4E1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FF6FDAF" w14:textId="4C8C14A6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16EEBE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75DDCA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o patient required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6E5FE2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3782EDBA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53F2E3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3DC79F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har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4033A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Juvederm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Ultra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60B551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BCCBDC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89A6F3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deep dermi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7AA441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A03D4E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00C00A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53DFFD39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4E6BC3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2CFFE1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053D6A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Uma 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Jeunes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5FA3A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F15503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FB27FE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DE1B6C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72DE5C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6D4FC4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5086533F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302591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C20719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chacht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3B37EF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adiess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aHA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+ lidocain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81A5E9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AA80D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61CCF3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ubdermal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pla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A45F2B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 3/4 or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87CC40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579E657" w14:textId="4B4DBB28" w:rsidR="00120A7F" w:rsidRPr="00120A7F" w:rsidRDefault="00120A7F" w:rsidP="00B605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linear threading </w:t>
            </w:r>
          </w:p>
        </w:tc>
      </w:tr>
      <w:tr w:rsidR="00FD1326" w:rsidRPr="002107C4" w14:paraId="2551EB1F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C34883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65A177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942411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adiess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(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aHA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DC8C11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A3604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BB03E2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ubdermal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pla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34C71B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 3/4 or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B48C9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78285C0" w14:textId="0011CF9E" w:rsidR="00120A7F" w:rsidRPr="00120A7F" w:rsidRDefault="00120A7F" w:rsidP="00B605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linear threading </w:t>
            </w:r>
          </w:p>
        </w:tc>
      </w:tr>
      <w:tr w:rsidR="00FD1326" w:rsidRPr="002107C4" w14:paraId="0FA1EC53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2B5CBF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35EBC6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zan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46F07C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Emervel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Class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289110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F5F80A0" w14:textId="45FD50CE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DD66BB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5EF336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493F42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3 weeks, 9 month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0A27B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19D05629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1F3EE0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5FEDC5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D576A4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9588A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CA92EFC" w14:textId="2211D796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17C671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C8BCCC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A3BA59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3 weeks, 9 month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D4C792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5A974B2F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88634F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A9D76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zan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1BA03D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Emervel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Class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832B64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86E9A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BF7AA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2D1F6B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BF3C43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1BA7E9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5FF96BBA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92C2C3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EA9AB5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1E6B8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10658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14929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485F7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382D29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CD6A09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0DC56C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08526945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EA6A63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A42AE0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he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B1AD85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Elravi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FEAA2B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7709B19" w14:textId="21886CC9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5FAE16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4A605A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6 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33E4A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1D8E19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</w:t>
            </w:r>
          </w:p>
        </w:tc>
      </w:tr>
      <w:tr w:rsidR="00FD1326" w:rsidRPr="002107C4" w14:paraId="36BC3CED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9D3DA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75220D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4C3437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FFA77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7C7358D" w14:textId="09C225F4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05E2F1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841B9D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 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C83F65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D8EB4D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</w:t>
            </w:r>
          </w:p>
        </w:tc>
      </w:tr>
      <w:tr w:rsidR="00FD1326" w:rsidRPr="002107C4" w14:paraId="31F0CB6C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E7A190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D1E0B1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rag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49C2F0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eloter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C4BF7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,94-1,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4F1FA3E" w14:textId="7836A754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2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219F756" w14:textId="65CCA9D9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9327DC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 0.5-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110057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EAEC60E" w14:textId="4806B478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linear 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hreading /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rial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puncture</w:t>
            </w:r>
          </w:p>
        </w:tc>
      </w:tr>
      <w:tr w:rsidR="00FD1326" w:rsidRPr="002107C4" w14:paraId="19371421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DB8BAE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2E6695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C63DE2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E4F980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,88-1,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880E0C" w14:textId="63BE295D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48FC378" w14:textId="793355A9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A4A95A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 0.5-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A5C175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9F72443" w14:textId="3A50E3A4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linear 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hreading /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rial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puncture</w:t>
            </w:r>
          </w:p>
        </w:tc>
      </w:tr>
      <w:tr w:rsidR="00FD1326" w:rsidRPr="002107C4" w14:paraId="4E1788FF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10BFE2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421A83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A3EE04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Juvederm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Ultra 3/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Juvederm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Ultra Plus X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92EFAB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A54AF58" w14:textId="1145CBB3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DD7A8A6" w14:textId="7EC8637B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56DAE7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 0.5-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BC9D92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99B83AF" w14:textId="11993113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linear 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hreading /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rial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puncture</w:t>
            </w:r>
          </w:p>
        </w:tc>
      </w:tr>
      <w:tr w:rsidR="00FD1326" w:rsidRPr="002107C4" w14:paraId="4FAB2A50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7EF6FDB" w14:textId="77777777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lastRenderedPageBreak/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7A320DE" w14:textId="77777777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rag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830A551" w14:textId="77777777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eloter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42BE89" w14:textId="77777777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4946AC2" w14:textId="77777777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hideMark/>
          </w:tcPr>
          <w:p w14:paraId="1CD057EA" w14:textId="1906326C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EF54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C971C3" w14:textId="77777777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E1E4A29" w14:textId="77777777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hideMark/>
          </w:tcPr>
          <w:p w14:paraId="1B0FFEB5" w14:textId="24130592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8A58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 /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rial</w:t>
            </w:r>
            <w:r w:rsidRPr="008A58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puncture</w:t>
            </w:r>
          </w:p>
        </w:tc>
      </w:tr>
      <w:tr w:rsidR="00FD1326" w:rsidRPr="002107C4" w14:paraId="4F96975C" w14:textId="77777777" w:rsidTr="00FD1326">
        <w:trPr>
          <w:trHeight w:val="236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483209E" w14:textId="77777777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5873A44" w14:textId="77777777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FD34010" w14:textId="77777777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64D54DE" w14:textId="77777777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FBDA52F" w14:textId="77777777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hideMark/>
          </w:tcPr>
          <w:p w14:paraId="3976E26D" w14:textId="462D05F3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EF54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to-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0D94E16" w14:textId="77777777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B955757" w14:textId="77777777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hideMark/>
          </w:tcPr>
          <w:p w14:paraId="3B448B08" w14:textId="29850121" w:rsidR="00B60567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8A58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 /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2303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erial</w:t>
            </w:r>
            <w:r w:rsidRPr="008A58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puncture</w:t>
            </w:r>
          </w:p>
        </w:tc>
      </w:tr>
      <w:tr w:rsidR="00FD1326" w:rsidRPr="002107C4" w14:paraId="3074F4B4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F397C0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B5765E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ar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2ECBDC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P-501-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F38A4D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B181B53" w14:textId="3DA44F9E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5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6DD35E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F6A281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8 G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913BF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B680B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0458483A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DC599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64975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70DEC7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erlan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P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36977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5D3CBF" w14:textId="638F4613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4F02BA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CC85FD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11ACB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71B109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78E72ACB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9D7849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C06F63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ar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2216A6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eosy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6FB24E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BC413C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36986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58241C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21266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FCB64C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3B76260F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61A68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83E81C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104947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Titan (HA) + Infrared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C1754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BCCDA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D29731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A318F9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A5DE03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700B8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163CB664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9EF14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29A225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a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E24CB7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eurami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49D3B2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&lt;2,0 m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EF38BEF" w14:textId="0A80336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4C02D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16336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BF81F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AEAA15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776A72A9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22DD2E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300A0B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A225A2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Restyla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2EA7E6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&lt;2,0 m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006AF8" w14:textId="7340AA7E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0148A5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F0C8BD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F5E901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9CA0D3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54EA0FD4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9BDC29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FDFFFB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Onest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F62D56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aptiqu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DA248F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5D5A5BC" w14:textId="12D986D5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5.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44091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t the operator’s discre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D1EAC5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 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C6B41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 weeks interval until optimal up to 6 month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F897F2" w14:textId="001B121A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ne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threading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/seri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puncture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/both</w:t>
            </w:r>
          </w:p>
        </w:tc>
      </w:tr>
      <w:tr w:rsidR="00FD1326" w:rsidRPr="002107C4" w14:paraId="1E64EB18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26E2DF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7E5BFB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3F95DD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urag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09128E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BDB7AD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E0552A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t the operator’s discre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D4130A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 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8F3676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 weeks interval until optimal up to 6 month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D2CF3B" w14:textId="1ADE6876" w:rsidR="00120A7F" w:rsidRPr="00120A7F" w:rsidRDefault="00B60567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nea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threading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/seri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puncture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/both</w:t>
            </w:r>
          </w:p>
        </w:tc>
      </w:tr>
      <w:tr w:rsidR="00FD1326" w:rsidRPr="002107C4" w14:paraId="1B84181D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09BB75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0D519E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ast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A4EE36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A-biphas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F77646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2547A4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DE4812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23AF92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B75140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1 month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58F0A1F" w14:textId="278FD682" w:rsidR="00120A7F" w:rsidRPr="00120A7F" w:rsidRDefault="002303B4" w:rsidP="002303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unne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erial puncture </w:t>
            </w:r>
          </w:p>
        </w:tc>
      </w:tr>
      <w:tr w:rsidR="00FD1326" w:rsidRPr="002107C4" w14:paraId="192627D0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59DC3A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67196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E4698C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HA-monophas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55FD6A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8BA63A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18E807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2E3644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88A7B7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1 month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3AF5A41" w14:textId="5BE4CC31" w:rsidR="00120A7F" w:rsidRPr="00120A7F" w:rsidRDefault="002303B4" w:rsidP="002303B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unne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serial puncture </w:t>
            </w:r>
          </w:p>
        </w:tc>
      </w:tr>
      <w:tr w:rsidR="00FD1326" w:rsidRPr="002107C4" w14:paraId="48AC1524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7D212E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12B240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ari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F129FD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PM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88A35B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93BD7F2" w14:textId="3E1651F3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7D81B4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89C689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3660A7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ABDF8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linical preference of the investigator</w:t>
            </w:r>
          </w:p>
        </w:tc>
      </w:tr>
      <w:tr w:rsidR="00FD1326" w:rsidRPr="002107C4" w14:paraId="6DE07407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B3D5A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A183DC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F06305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ovine collag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B7A476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D126900" w14:textId="7952B66F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3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53078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A54C0C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745A0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AAD855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linical preference of the investigator</w:t>
            </w:r>
          </w:p>
        </w:tc>
      </w:tr>
      <w:tr w:rsidR="00FD1326" w:rsidRPr="002107C4" w14:paraId="559DDE18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D0174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8198D1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ari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4712E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icol-P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CAC4C4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8F73A60" w14:textId="752DB463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3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F875503" w14:textId="484A2813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</w:t>
            </w:r>
            <w:r w:rsidR="00B605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-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is to lower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5D5094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7G 0.5-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8D2345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3300E3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 /serial puncture</w:t>
            </w:r>
          </w:p>
        </w:tc>
      </w:tr>
      <w:tr w:rsidR="00FD1326" w:rsidRPr="002107C4" w14:paraId="544F97B6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45E2C9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BE0751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CF8D8F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AS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1A8148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828840A" w14:textId="756E21BD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55E5D5C" w14:textId="5FF030D9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</w:t>
            </w:r>
            <w:r w:rsidR="00B605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-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rmis to lower derm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30513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 0.5 inc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8A866B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78B1F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linear threading /serial puncture</w:t>
            </w:r>
          </w:p>
        </w:tc>
      </w:tr>
      <w:tr w:rsidR="00FD1326" w:rsidRPr="002107C4" w14:paraId="1FA0F8EC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C7BF24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A09E9A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o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9567CE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orcine collag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60332D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3C32CE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19EE4AC" w14:textId="0303768D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dermal level in the upper fold and</w:t>
            </w:r>
            <w:r w:rsidR="00B605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at the mid- to-</w:t>
            </w: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upper-dermal level in the lower fol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7B78840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6F3037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3DA0FE7" w14:textId="63CA6973" w:rsidR="00120A7F" w:rsidRPr="00120A7F" w:rsidRDefault="002303B4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linea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hreading</w:t>
            </w:r>
          </w:p>
        </w:tc>
      </w:tr>
      <w:tr w:rsidR="00FD1326" w:rsidRPr="002107C4" w14:paraId="24E55BE1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D7A2DB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3384687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0F697D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bovine collag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F2CC58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3A3FBB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4FC12DC" w14:textId="4870A5F3" w:rsidR="00120A7F" w:rsidRPr="00120A7F" w:rsidRDefault="00876AB9" w:rsidP="00876A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dermal/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id- to upper-dermal level in the lower fol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56C867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F6F8FD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5EF3587" w14:textId="673C41CF" w:rsidR="00120A7F" w:rsidRPr="00120A7F" w:rsidRDefault="002303B4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f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linea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hreading</w:t>
            </w:r>
          </w:p>
        </w:tc>
      </w:tr>
      <w:tr w:rsidR="00FD1326" w:rsidRPr="002107C4" w14:paraId="08B689C4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E02866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1EBEC9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onhei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2DF893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Prevelle</w:t>
            </w:r>
            <w:proofErr w:type="spellEnd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IL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4A0A7B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24F57B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8E617D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E2CC08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5E31B2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495FA7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hreading/serial puncture</w:t>
            </w:r>
          </w:p>
        </w:tc>
      </w:tr>
      <w:tr w:rsidR="00FD1326" w:rsidRPr="002107C4" w14:paraId="6FF6A614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DCFD23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8C02954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EFE2879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Captiqu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763833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FACFBD2" w14:textId="1D113F88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5.5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A4554E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0D7ACF6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D13414A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6BCB19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threading/serial puncture</w:t>
            </w:r>
          </w:p>
        </w:tc>
      </w:tr>
      <w:tr w:rsidR="00FD1326" w:rsidRPr="002107C4" w14:paraId="10B9DEAC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44E497F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A666D4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Monhei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367ACBA1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FE2B7F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57B8DF84" w14:textId="39BEFF3A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A63A1CB" w14:textId="06EFACFF" w:rsidR="00120A7F" w:rsidRPr="00120A7F" w:rsidRDefault="00B60567" w:rsidP="00B605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and </w:t>
            </w:r>
            <w:proofErr w:type="spellStart"/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ubc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B42D698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E2F43A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and 4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642837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D1326" w:rsidRPr="002107C4" w14:paraId="2AF48665" w14:textId="77777777" w:rsidTr="00FD1326">
        <w:trPr>
          <w:trHeight w:val="235"/>
        </w:trPr>
        <w:tc>
          <w:tcPr>
            <w:tcW w:w="562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45A024AE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BAC09E5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2045223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NAS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7ACFC82D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103F60C9" w14:textId="6F521E19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2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6A70C1EE" w14:textId="44E627A7" w:rsidR="00120A7F" w:rsidRPr="00120A7F" w:rsidRDefault="00B60567" w:rsidP="00B605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deep dermis</w:t>
            </w:r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and </w:t>
            </w:r>
            <w:proofErr w:type="spellStart"/>
            <w:r w:rsidR="00120A7F"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ubc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2CCA92C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30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0082AB12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after 2 and 4 week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auto" w:fill="auto"/>
            <w:noWrap/>
            <w:vAlign w:val="bottom"/>
            <w:hideMark/>
          </w:tcPr>
          <w:p w14:paraId="2FE979DB" w14:textId="77777777" w:rsidR="00120A7F" w:rsidRPr="00120A7F" w:rsidRDefault="00120A7F" w:rsidP="00120A7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120A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</w:tbl>
    <w:p w14:paraId="01D48E19" w14:textId="77777777" w:rsidR="00B70DCB" w:rsidRPr="002107C4" w:rsidRDefault="00B70DCB">
      <w:pPr>
        <w:rPr>
          <w:lang w:val="en-US"/>
        </w:rPr>
      </w:pPr>
      <w:bookmarkStart w:id="0" w:name="_GoBack"/>
      <w:bookmarkEnd w:id="0"/>
    </w:p>
    <w:sectPr w:rsidR="00B70DCB" w:rsidRPr="002107C4" w:rsidSect="002107C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A7F"/>
    <w:rsid w:val="00001AB8"/>
    <w:rsid w:val="0000373F"/>
    <w:rsid w:val="00007DE0"/>
    <w:rsid w:val="0002066F"/>
    <w:rsid w:val="0002779F"/>
    <w:rsid w:val="000321E2"/>
    <w:rsid w:val="00041882"/>
    <w:rsid w:val="00041C5D"/>
    <w:rsid w:val="00046955"/>
    <w:rsid w:val="0005235D"/>
    <w:rsid w:val="000530DC"/>
    <w:rsid w:val="00072B45"/>
    <w:rsid w:val="00091099"/>
    <w:rsid w:val="00093080"/>
    <w:rsid w:val="00096B53"/>
    <w:rsid w:val="00096F57"/>
    <w:rsid w:val="000B09AA"/>
    <w:rsid w:val="000C0507"/>
    <w:rsid w:val="000C3C93"/>
    <w:rsid w:val="000D4183"/>
    <w:rsid w:val="000F6F8D"/>
    <w:rsid w:val="001139B5"/>
    <w:rsid w:val="00116C67"/>
    <w:rsid w:val="00120A7F"/>
    <w:rsid w:val="00163B25"/>
    <w:rsid w:val="00164A23"/>
    <w:rsid w:val="00180902"/>
    <w:rsid w:val="00197F49"/>
    <w:rsid w:val="001A3141"/>
    <w:rsid w:val="001D02FC"/>
    <w:rsid w:val="001D3359"/>
    <w:rsid w:val="001D3CF6"/>
    <w:rsid w:val="001E7559"/>
    <w:rsid w:val="001F3A6D"/>
    <w:rsid w:val="002107C4"/>
    <w:rsid w:val="00210D91"/>
    <w:rsid w:val="0021652B"/>
    <w:rsid w:val="0022075D"/>
    <w:rsid w:val="00224703"/>
    <w:rsid w:val="002303B4"/>
    <w:rsid w:val="0023067E"/>
    <w:rsid w:val="00231695"/>
    <w:rsid w:val="00234F8C"/>
    <w:rsid w:val="00236C0C"/>
    <w:rsid w:val="00240F56"/>
    <w:rsid w:val="0024234D"/>
    <w:rsid w:val="00255B2E"/>
    <w:rsid w:val="0026666B"/>
    <w:rsid w:val="002708A0"/>
    <w:rsid w:val="00280938"/>
    <w:rsid w:val="00285580"/>
    <w:rsid w:val="002937A5"/>
    <w:rsid w:val="0029637C"/>
    <w:rsid w:val="002A0EC3"/>
    <w:rsid w:val="002C53B5"/>
    <w:rsid w:val="002D5386"/>
    <w:rsid w:val="002E002F"/>
    <w:rsid w:val="002E5114"/>
    <w:rsid w:val="002F6E0D"/>
    <w:rsid w:val="00311D96"/>
    <w:rsid w:val="00316F81"/>
    <w:rsid w:val="003311A8"/>
    <w:rsid w:val="00371EB6"/>
    <w:rsid w:val="0038261B"/>
    <w:rsid w:val="00386FEE"/>
    <w:rsid w:val="0039183D"/>
    <w:rsid w:val="00397E65"/>
    <w:rsid w:val="003A7051"/>
    <w:rsid w:val="003B6C84"/>
    <w:rsid w:val="003D5DB7"/>
    <w:rsid w:val="003D6D34"/>
    <w:rsid w:val="003F2257"/>
    <w:rsid w:val="003F47BF"/>
    <w:rsid w:val="00400E3D"/>
    <w:rsid w:val="00407E3F"/>
    <w:rsid w:val="004219BC"/>
    <w:rsid w:val="0042704D"/>
    <w:rsid w:val="004328AC"/>
    <w:rsid w:val="00434520"/>
    <w:rsid w:val="004450DA"/>
    <w:rsid w:val="00456222"/>
    <w:rsid w:val="00457EF4"/>
    <w:rsid w:val="0046189E"/>
    <w:rsid w:val="00462CA4"/>
    <w:rsid w:val="00463919"/>
    <w:rsid w:val="00467BDB"/>
    <w:rsid w:val="00470E91"/>
    <w:rsid w:val="004852F2"/>
    <w:rsid w:val="004930E1"/>
    <w:rsid w:val="00497ACE"/>
    <w:rsid w:val="004B216A"/>
    <w:rsid w:val="004B410E"/>
    <w:rsid w:val="004B6DE2"/>
    <w:rsid w:val="004C1757"/>
    <w:rsid w:val="004C6D96"/>
    <w:rsid w:val="004D112F"/>
    <w:rsid w:val="004D2FA2"/>
    <w:rsid w:val="00503B18"/>
    <w:rsid w:val="00532274"/>
    <w:rsid w:val="00535AF8"/>
    <w:rsid w:val="00563AF6"/>
    <w:rsid w:val="00577CF1"/>
    <w:rsid w:val="005964CD"/>
    <w:rsid w:val="00597D93"/>
    <w:rsid w:val="005A4D1D"/>
    <w:rsid w:val="005A6B40"/>
    <w:rsid w:val="005B16DD"/>
    <w:rsid w:val="005B3CF0"/>
    <w:rsid w:val="005B6836"/>
    <w:rsid w:val="005C4D41"/>
    <w:rsid w:val="005C593E"/>
    <w:rsid w:val="005E243A"/>
    <w:rsid w:val="005E2AE5"/>
    <w:rsid w:val="005E454B"/>
    <w:rsid w:val="005F27C9"/>
    <w:rsid w:val="006120DB"/>
    <w:rsid w:val="00616DC5"/>
    <w:rsid w:val="00623E98"/>
    <w:rsid w:val="006322F9"/>
    <w:rsid w:val="00637C55"/>
    <w:rsid w:val="0067215E"/>
    <w:rsid w:val="0067766F"/>
    <w:rsid w:val="00694A0E"/>
    <w:rsid w:val="006950DD"/>
    <w:rsid w:val="006A456E"/>
    <w:rsid w:val="006B6FDC"/>
    <w:rsid w:val="006D5AD4"/>
    <w:rsid w:val="006E2D23"/>
    <w:rsid w:val="006F0F45"/>
    <w:rsid w:val="00712801"/>
    <w:rsid w:val="00715068"/>
    <w:rsid w:val="00723447"/>
    <w:rsid w:val="007259EF"/>
    <w:rsid w:val="00725D67"/>
    <w:rsid w:val="00735A6C"/>
    <w:rsid w:val="00763784"/>
    <w:rsid w:val="0076477C"/>
    <w:rsid w:val="00772748"/>
    <w:rsid w:val="00772FA4"/>
    <w:rsid w:val="007870BD"/>
    <w:rsid w:val="00792A0A"/>
    <w:rsid w:val="007C0EAC"/>
    <w:rsid w:val="007C640F"/>
    <w:rsid w:val="007D22CD"/>
    <w:rsid w:val="007E70EA"/>
    <w:rsid w:val="007F1D3C"/>
    <w:rsid w:val="00823645"/>
    <w:rsid w:val="00873C12"/>
    <w:rsid w:val="00876AB9"/>
    <w:rsid w:val="0088694D"/>
    <w:rsid w:val="00895AE0"/>
    <w:rsid w:val="008B3670"/>
    <w:rsid w:val="008B38FF"/>
    <w:rsid w:val="008D5FB9"/>
    <w:rsid w:val="008D6FC6"/>
    <w:rsid w:val="008E42BE"/>
    <w:rsid w:val="008E52AB"/>
    <w:rsid w:val="008E5A74"/>
    <w:rsid w:val="008F3FDD"/>
    <w:rsid w:val="0090294F"/>
    <w:rsid w:val="0090644C"/>
    <w:rsid w:val="0093151F"/>
    <w:rsid w:val="00941AC6"/>
    <w:rsid w:val="00946E08"/>
    <w:rsid w:val="00951016"/>
    <w:rsid w:val="00953F66"/>
    <w:rsid w:val="00955CFF"/>
    <w:rsid w:val="0096441B"/>
    <w:rsid w:val="00965D7D"/>
    <w:rsid w:val="00985DF0"/>
    <w:rsid w:val="00991DDD"/>
    <w:rsid w:val="009956F0"/>
    <w:rsid w:val="00995ED1"/>
    <w:rsid w:val="00996626"/>
    <w:rsid w:val="009B0D46"/>
    <w:rsid w:val="009B7F35"/>
    <w:rsid w:val="009F0277"/>
    <w:rsid w:val="009F25A4"/>
    <w:rsid w:val="009F2DF7"/>
    <w:rsid w:val="00A21799"/>
    <w:rsid w:val="00A34C6D"/>
    <w:rsid w:val="00A3503C"/>
    <w:rsid w:val="00A71220"/>
    <w:rsid w:val="00A822D2"/>
    <w:rsid w:val="00A902CA"/>
    <w:rsid w:val="00A9497C"/>
    <w:rsid w:val="00AA4AD6"/>
    <w:rsid w:val="00AA4F57"/>
    <w:rsid w:val="00AA5413"/>
    <w:rsid w:val="00AA670D"/>
    <w:rsid w:val="00AC1308"/>
    <w:rsid w:val="00AC33FE"/>
    <w:rsid w:val="00AE574F"/>
    <w:rsid w:val="00AF0CA8"/>
    <w:rsid w:val="00AF238B"/>
    <w:rsid w:val="00AF5A1E"/>
    <w:rsid w:val="00B0031C"/>
    <w:rsid w:val="00B11AF5"/>
    <w:rsid w:val="00B11E67"/>
    <w:rsid w:val="00B264A0"/>
    <w:rsid w:val="00B34414"/>
    <w:rsid w:val="00B36B5A"/>
    <w:rsid w:val="00B45576"/>
    <w:rsid w:val="00B60567"/>
    <w:rsid w:val="00B6388F"/>
    <w:rsid w:val="00B63E65"/>
    <w:rsid w:val="00B64BB6"/>
    <w:rsid w:val="00B658EE"/>
    <w:rsid w:val="00B67814"/>
    <w:rsid w:val="00B70DCB"/>
    <w:rsid w:val="00B7578B"/>
    <w:rsid w:val="00B92BD4"/>
    <w:rsid w:val="00B937FD"/>
    <w:rsid w:val="00BB37A2"/>
    <w:rsid w:val="00BB5974"/>
    <w:rsid w:val="00BE6AB6"/>
    <w:rsid w:val="00C02454"/>
    <w:rsid w:val="00C046C8"/>
    <w:rsid w:val="00C07FEC"/>
    <w:rsid w:val="00C1120C"/>
    <w:rsid w:val="00C13478"/>
    <w:rsid w:val="00C16AE4"/>
    <w:rsid w:val="00C266AD"/>
    <w:rsid w:val="00C377CD"/>
    <w:rsid w:val="00C459C7"/>
    <w:rsid w:val="00C46837"/>
    <w:rsid w:val="00C51082"/>
    <w:rsid w:val="00C54EB0"/>
    <w:rsid w:val="00C74D85"/>
    <w:rsid w:val="00C81B10"/>
    <w:rsid w:val="00C8274C"/>
    <w:rsid w:val="00CA0554"/>
    <w:rsid w:val="00CA4161"/>
    <w:rsid w:val="00CE3B5C"/>
    <w:rsid w:val="00D00E62"/>
    <w:rsid w:val="00D04E69"/>
    <w:rsid w:val="00D0541B"/>
    <w:rsid w:val="00D07B86"/>
    <w:rsid w:val="00D118D6"/>
    <w:rsid w:val="00D20668"/>
    <w:rsid w:val="00D27331"/>
    <w:rsid w:val="00D32B99"/>
    <w:rsid w:val="00D34A1C"/>
    <w:rsid w:val="00D44DF5"/>
    <w:rsid w:val="00D5075B"/>
    <w:rsid w:val="00D52AA0"/>
    <w:rsid w:val="00D66D22"/>
    <w:rsid w:val="00DA0EF0"/>
    <w:rsid w:val="00DA1B71"/>
    <w:rsid w:val="00DB687D"/>
    <w:rsid w:val="00DB6A2A"/>
    <w:rsid w:val="00DC5958"/>
    <w:rsid w:val="00DD57F4"/>
    <w:rsid w:val="00DD61FE"/>
    <w:rsid w:val="00DF2098"/>
    <w:rsid w:val="00E02C4B"/>
    <w:rsid w:val="00E05E06"/>
    <w:rsid w:val="00E21FF9"/>
    <w:rsid w:val="00E33BCA"/>
    <w:rsid w:val="00E34EF3"/>
    <w:rsid w:val="00E37789"/>
    <w:rsid w:val="00E55319"/>
    <w:rsid w:val="00E55BCE"/>
    <w:rsid w:val="00E56591"/>
    <w:rsid w:val="00E73303"/>
    <w:rsid w:val="00E7549E"/>
    <w:rsid w:val="00E82CE0"/>
    <w:rsid w:val="00E872B8"/>
    <w:rsid w:val="00EA3A54"/>
    <w:rsid w:val="00EA3D52"/>
    <w:rsid w:val="00EA4A00"/>
    <w:rsid w:val="00EA7B94"/>
    <w:rsid w:val="00EB6AC5"/>
    <w:rsid w:val="00ED3232"/>
    <w:rsid w:val="00EE2C0E"/>
    <w:rsid w:val="00EF5C7F"/>
    <w:rsid w:val="00EF6638"/>
    <w:rsid w:val="00F17FFC"/>
    <w:rsid w:val="00F20382"/>
    <w:rsid w:val="00F21A23"/>
    <w:rsid w:val="00F22803"/>
    <w:rsid w:val="00F37F0C"/>
    <w:rsid w:val="00F40BA8"/>
    <w:rsid w:val="00F47B7C"/>
    <w:rsid w:val="00F47DB9"/>
    <w:rsid w:val="00F5631D"/>
    <w:rsid w:val="00FA60C9"/>
    <w:rsid w:val="00FC0C34"/>
    <w:rsid w:val="00FD1326"/>
    <w:rsid w:val="00FD1652"/>
    <w:rsid w:val="00FE0916"/>
    <w:rsid w:val="00FE7550"/>
    <w:rsid w:val="00FF03DC"/>
    <w:rsid w:val="00FF3EFA"/>
    <w:rsid w:val="00FF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B352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Mapadokumentu">
    <w:name w:val="Document Map"/>
    <w:basedOn w:val="Normalny"/>
    <w:link w:val="MapadokumentuZnak"/>
    <w:uiPriority w:val="99"/>
    <w:semiHidden/>
    <w:unhideWhenUsed/>
    <w:rsid w:val="002107C4"/>
    <w:rPr>
      <w:rFonts w:ascii="Times New Roman" w:hAnsi="Times New Roman" w:cs="Times New Roman"/>
    </w:rPr>
  </w:style>
  <w:style w:type="character" w:customStyle="1" w:styleId="MapadokumentuZnak">
    <w:name w:val="Mapa dokumentu Znak"/>
    <w:basedOn w:val="Domylnaczcionkaakapitu"/>
    <w:link w:val="Mapadokumentu"/>
    <w:uiPriority w:val="99"/>
    <w:semiHidden/>
    <w:rsid w:val="002107C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1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255</Words>
  <Characters>7530</Characters>
  <Application>Microsoft Macintosh Word</Application>
  <DocSecurity>0</DocSecurity>
  <Lines>62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Stefura</dc:creator>
  <cp:keywords/>
  <dc:description/>
  <cp:lastModifiedBy>Tomasz Stefura</cp:lastModifiedBy>
  <cp:revision>4</cp:revision>
  <dcterms:created xsi:type="dcterms:W3CDTF">2021-03-16T20:04:00Z</dcterms:created>
  <dcterms:modified xsi:type="dcterms:W3CDTF">2021-03-16T20:28:00Z</dcterms:modified>
</cp:coreProperties>
</file>